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901F43" w14:textId="77777777" w:rsidR="00B43EF7" w:rsidRDefault="00640E94" w:rsidP="00B43EF7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EC13AB">
        <w:rPr>
          <w:rFonts w:ascii="Times New Roman" w:hAnsi="Times New Roman" w:cs="Times New Roman"/>
          <w:b/>
          <w:bCs/>
          <w:sz w:val="28"/>
          <w:szCs w:val="28"/>
        </w:rPr>
        <w:t>Supplementary Tables</w:t>
      </w:r>
      <w:r w:rsidR="00B43EF7" w:rsidRPr="00B43EF7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</w:p>
    <w:p w14:paraId="0C2AA84E" w14:textId="2687A112" w:rsidR="00B43EF7" w:rsidRPr="004F2E12" w:rsidRDefault="00B43EF7" w:rsidP="00B43EF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126A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r w:rsidRPr="002051B4"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1</w:t>
      </w:r>
      <w:r w:rsidRPr="000126A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2051B4">
        <w:rPr>
          <w:rFonts w:ascii="Times New Roman" w:eastAsia="等线" w:hAnsi="Times New Roman" w:cs="Times New Roman"/>
          <w:sz w:val="24"/>
          <w:szCs w:val="24"/>
        </w:rPr>
        <w:t>Primers used in RT-qPCR</w:t>
      </w:r>
      <w:r w:rsidRPr="000126A2">
        <w:rPr>
          <w:rFonts w:ascii="Times New Roman" w:eastAsia="等线" w:hAnsi="Times New Roman" w:cs="Times New Roman"/>
          <w:sz w:val="24"/>
          <w:szCs w:val="24"/>
        </w:rPr>
        <w:t xml:space="preserve">. </w:t>
      </w:r>
    </w:p>
    <w:tbl>
      <w:tblPr>
        <w:tblStyle w:val="a7"/>
        <w:tblW w:w="8789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726"/>
        <w:gridCol w:w="4070"/>
      </w:tblGrid>
      <w:tr w:rsidR="00B43EF7" w:rsidRPr="002051B4" w14:paraId="3D6D12A5" w14:textId="77777777" w:rsidTr="00913EC5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B875E79" w14:textId="77777777" w:rsidR="00B43EF7" w:rsidRPr="000126A2" w:rsidRDefault="00B43EF7" w:rsidP="00913E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051B4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3726" w:type="dxa"/>
            <w:tcBorders>
              <w:bottom w:val="single" w:sz="4" w:space="0" w:color="auto"/>
            </w:tcBorders>
          </w:tcPr>
          <w:p w14:paraId="73403340" w14:textId="77777777" w:rsidR="00B43EF7" w:rsidRPr="000126A2" w:rsidRDefault="00B43EF7" w:rsidP="00913EC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051B4">
              <w:rPr>
                <w:rFonts w:ascii="Times New Roman" w:eastAsia="等线" w:hAnsi="Times New Roman" w:cs="Times New Roman"/>
                <w:sz w:val="22"/>
              </w:rPr>
              <w:t>Forward primer</w:t>
            </w:r>
          </w:p>
        </w:tc>
        <w:tc>
          <w:tcPr>
            <w:tcW w:w="4070" w:type="dxa"/>
            <w:tcBorders>
              <w:bottom w:val="single" w:sz="4" w:space="0" w:color="auto"/>
            </w:tcBorders>
          </w:tcPr>
          <w:p w14:paraId="00FB22A7" w14:textId="77777777" w:rsidR="00B43EF7" w:rsidRPr="000126A2" w:rsidRDefault="00B43EF7" w:rsidP="00913EC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0126A2">
              <w:rPr>
                <w:rFonts w:ascii="Times New Roman" w:eastAsia="等线" w:hAnsi="Times New Roman" w:cs="Times New Roman"/>
                <w:sz w:val="22"/>
              </w:rPr>
              <w:t>R</w:t>
            </w:r>
            <w:r w:rsidRPr="002051B4">
              <w:rPr>
                <w:rFonts w:ascii="Times New Roman" w:eastAsia="等线" w:hAnsi="Times New Roman" w:cs="Times New Roman"/>
                <w:sz w:val="22"/>
              </w:rPr>
              <w:t>everse primer</w:t>
            </w:r>
          </w:p>
        </w:tc>
      </w:tr>
      <w:tr w:rsidR="00B43EF7" w:rsidRPr="002051B4" w14:paraId="1C2119CD" w14:textId="77777777" w:rsidTr="00913EC5">
        <w:tc>
          <w:tcPr>
            <w:tcW w:w="993" w:type="dxa"/>
            <w:tcBorders>
              <w:bottom w:val="nil"/>
            </w:tcBorders>
            <w:vAlign w:val="center"/>
          </w:tcPr>
          <w:p w14:paraId="1C7123B4" w14:textId="77777777" w:rsidR="00B43EF7" w:rsidRPr="000126A2" w:rsidRDefault="00B43EF7" w:rsidP="00913EC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126A2">
              <w:rPr>
                <w:rFonts w:ascii="Times New Roman" w:hAnsi="Times New Roman" w:cs="Times New Roman"/>
                <w:i/>
                <w:iCs/>
                <w:sz w:val="22"/>
              </w:rPr>
              <w:t>EP300</w:t>
            </w:r>
          </w:p>
        </w:tc>
        <w:tc>
          <w:tcPr>
            <w:tcW w:w="3726" w:type="dxa"/>
            <w:tcBorders>
              <w:bottom w:val="nil"/>
            </w:tcBorders>
          </w:tcPr>
          <w:p w14:paraId="3B737493" w14:textId="77777777" w:rsidR="00B43EF7" w:rsidRPr="000126A2" w:rsidRDefault="00B43EF7" w:rsidP="00913EC5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0126A2">
              <w:rPr>
                <w:rFonts w:ascii="Times New Roman" w:eastAsia="等线" w:hAnsi="Times New Roman" w:cs="Times New Roman"/>
                <w:sz w:val="22"/>
              </w:rPr>
              <w:t>GCTTCAGACAAGTCTTGGCAT</w:t>
            </w:r>
          </w:p>
        </w:tc>
        <w:tc>
          <w:tcPr>
            <w:tcW w:w="4070" w:type="dxa"/>
            <w:tcBorders>
              <w:bottom w:val="nil"/>
            </w:tcBorders>
          </w:tcPr>
          <w:p w14:paraId="574C107B" w14:textId="77777777" w:rsidR="00B43EF7" w:rsidRPr="000126A2" w:rsidRDefault="00B43EF7" w:rsidP="00913EC5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0126A2">
              <w:rPr>
                <w:rFonts w:ascii="Times New Roman" w:eastAsia="等线" w:hAnsi="Times New Roman" w:cs="Times New Roman"/>
                <w:sz w:val="22"/>
              </w:rPr>
              <w:t>ACTACCAGATCGCAGCAATTC</w:t>
            </w:r>
          </w:p>
        </w:tc>
      </w:tr>
      <w:tr w:rsidR="00B43EF7" w:rsidRPr="002051B4" w14:paraId="3CA58B5F" w14:textId="77777777" w:rsidTr="00913EC5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CE77C27" w14:textId="77777777" w:rsidR="00B43EF7" w:rsidRPr="000126A2" w:rsidRDefault="00B43EF7" w:rsidP="00913EC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126A2">
              <w:rPr>
                <w:rFonts w:ascii="Times New Roman" w:hAnsi="Times New Roman" w:cs="Times New Roman"/>
                <w:i/>
                <w:iCs/>
                <w:sz w:val="22"/>
              </w:rPr>
              <w:t>KAT2B</w:t>
            </w:r>
          </w:p>
        </w:tc>
        <w:tc>
          <w:tcPr>
            <w:tcW w:w="3726" w:type="dxa"/>
            <w:tcBorders>
              <w:top w:val="nil"/>
              <w:bottom w:val="nil"/>
            </w:tcBorders>
          </w:tcPr>
          <w:p w14:paraId="1792C43B" w14:textId="77777777" w:rsidR="00B43EF7" w:rsidRPr="000126A2" w:rsidRDefault="00B43EF7" w:rsidP="00913EC5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0126A2">
              <w:rPr>
                <w:rFonts w:ascii="Times New Roman" w:eastAsia="等线" w:hAnsi="Times New Roman" w:cs="Times New Roman"/>
                <w:sz w:val="22"/>
              </w:rPr>
              <w:t>GAAAAACCCTAACCCCTCACC</w:t>
            </w:r>
          </w:p>
        </w:tc>
        <w:tc>
          <w:tcPr>
            <w:tcW w:w="4070" w:type="dxa"/>
            <w:tcBorders>
              <w:top w:val="nil"/>
              <w:bottom w:val="nil"/>
            </w:tcBorders>
          </w:tcPr>
          <w:p w14:paraId="747EB9A9" w14:textId="77777777" w:rsidR="00B43EF7" w:rsidRPr="000126A2" w:rsidRDefault="00B43EF7" w:rsidP="00913EC5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0126A2">
              <w:rPr>
                <w:rFonts w:ascii="Times New Roman" w:eastAsia="等线" w:hAnsi="Times New Roman" w:cs="Times New Roman"/>
                <w:sz w:val="22"/>
              </w:rPr>
              <w:t>CCTTGTGGACACAGGTAAAGAGA</w:t>
            </w:r>
          </w:p>
        </w:tc>
      </w:tr>
      <w:tr w:rsidR="00B43EF7" w:rsidRPr="002051B4" w14:paraId="6A4D8342" w14:textId="77777777" w:rsidTr="00913EC5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5E08278" w14:textId="77777777" w:rsidR="00B43EF7" w:rsidRPr="000126A2" w:rsidRDefault="00B43EF7" w:rsidP="00913EC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126A2">
              <w:rPr>
                <w:rFonts w:ascii="Times New Roman" w:hAnsi="Times New Roman" w:cs="Times New Roman"/>
                <w:i/>
                <w:iCs/>
                <w:sz w:val="22"/>
              </w:rPr>
              <w:t>CEBPB</w:t>
            </w:r>
          </w:p>
        </w:tc>
        <w:tc>
          <w:tcPr>
            <w:tcW w:w="3726" w:type="dxa"/>
            <w:tcBorders>
              <w:top w:val="nil"/>
              <w:bottom w:val="nil"/>
            </w:tcBorders>
          </w:tcPr>
          <w:p w14:paraId="00FA0FF6" w14:textId="77777777" w:rsidR="00B43EF7" w:rsidRPr="000126A2" w:rsidRDefault="00B43EF7" w:rsidP="00913EC5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0126A2">
              <w:rPr>
                <w:rFonts w:ascii="Times New Roman" w:eastAsia="等线" w:hAnsi="Times New Roman" w:cs="Times New Roman"/>
                <w:sz w:val="22"/>
              </w:rPr>
              <w:t>ACCAACCGCACATGCAGAT</w:t>
            </w:r>
          </w:p>
        </w:tc>
        <w:tc>
          <w:tcPr>
            <w:tcW w:w="4070" w:type="dxa"/>
            <w:tcBorders>
              <w:top w:val="nil"/>
              <w:bottom w:val="nil"/>
            </w:tcBorders>
          </w:tcPr>
          <w:p w14:paraId="14430618" w14:textId="77777777" w:rsidR="00B43EF7" w:rsidRPr="000126A2" w:rsidRDefault="00B43EF7" w:rsidP="00913EC5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0126A2">
              <w:rPr>
                <w:rFonts w:ascii="Times New Roman" w:eastAsia="等线" w:hAnsi="Times New Roman" w:cs="Times New Roman"/>
                <w:sz w:val="22"/>
              </w:rPr>
              <w:t>GCAGAGGGAGAAGCAGAGAGTTT</w:t>
            </w:r>
          </w:p>
        </w:tc>
      </w:tr>
      <w:tr w:rsidR="00B43EF7" w:rsidRPr="002051B4" w14:paraId="386A473D" w14:textId="77777777" w:rsidTr="00913EC5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AB17DB1" w14:textId="77777777" w:rsidR="00B43EF7" w:rsidRPr="000126A2" w:rsidRDefault="00B43EF7" w:rsidP="00913EC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126A2">
              <w:rPr>
                <w:rFonts w:ascii="Times New Roman" w:hAnsi="Times New Roman" w:cs="Times New Roman"/>
                <w:i/>
                <w:iCs/>
                <w:sz w:val="22"/>
              </w:rPr>
              <w:t>FLT3</w:t>
            </w:r>
          </w:p>
        </w:tc>
        <w:tc>
          <w:tcPr>
            <w:tcW w:w="3726" w:type="dxa"/>
            <w:tcBorders>
              <w:top w:val="nil"/>
              <w:bottom w:val="nil"/>
            </w:tcBorders>
          </w:tcPr>
          <w:p w14:paraId="462FB116" w14:textId="77777777" w:rsidR="00B43EF7" w:rsidRPr="000126A2" w:rsidRDefault="00B43EF7" w:rsidP="00913E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26A2">
              <w:rPr>
                <w:rFonts w:ascii="Times New Roman" w:eastAsia="等线" w:hAnsi="Times New Roman" w:cs="Times New Roman"/>
                <w:sz w:val="20"/>
                <w:szCs w:val="20"/>
              </w:rPr>
              <w:t>CGAGGAGGGCAACTACTTTGAGATG</w:t>
            </w:r>
          </w:p>
        </w:tc>
        <w:tc>
          <w:tcPr>
            <w:tcW w:w="4070" w:type="dxa"/>
            <w:tcBorders>
              <w:top w:val="nil"/>
              <w:bottom w:val="nil"/>
            </w:tcBorders>
          </w:tcPr>
          <w:p w14:paraId="2EA98544" w14:textId="77777777" w:rsidR="00B43EF7" w:rsidRPr="000126A2" w:rsidRDefault="00B43EF7" w:rsidP="00913E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126A2">
              <w:rPr>
                <w:rFonts w:ascii="Times New Roman" w:eastAsia="等线" w:hAnsi="Times New Roman" w:cs="Times New Roman"/>
                <w:sz w:val="22"/>
              </w:rPr>
              <w:t>TGACTGGGATGCTTTGAAGAGGAAC</w:t>
            </w:r>
          </w:p>
        </w:tc>
      </w:tr>
      <w:tr w:rsidR="00B43EF7" w:rsidRPr="002051B4" w14:paraId="3499FB42" w14:textId="77777777" w:rsidTr="00913EC5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03BB837" w14:textId="77777777" w:rsidR="00B43EF7" w:rsidRPr="000126A2" w:rsidRDefault="00B43EF7" w:rsidP="00913EC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126A2">
              <w:rPr>
                <w:rFonts w:ascii="Times New Roman" w:hAnsi="Times New Roman" w:cs="Times New Roman"/>
                <w:i/>
                <w:iCs/>
                <w:sz w:val="22"/>
              </w:rPr>
              <w:t>MYC</w:t>
            </w:r>
          </w:p>
        </w:tc>
        <w:tc>
          <w:tcPr>
            <w:tcW w:w="3726" w:type="dxa"/>
            <w:tcBorders>
              <w:top w:val="nil"/>
              <w:bottom w:val="nil"/>
            </w:tcBorders>
          </w:tcPr>
          <w:p w14:paraId="6E16F3A3" w14:textId="77777777" w:rsidR="00B43EF7" w:rsidRPr="000126A2" w:rsidRDefault="00B43EF7" w:rsidP="00913E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126A2">
              <w:rPr>
                <w:rFonts w:ascii="Times New Roman" w:eastAsia="等线" w:hAnsi="Times New Roman" w:cs="Times New Roman"/>
                <w:sz w:val="22"/>
              </w:rPr>
              <w:t>GGCTCCTGGCAAAAGGTCA</w:t>
            </w:r>
          </w:p>
        </w:tc>
        <w:tc>
          <w:tcPr>
            <w:tcW w:w="4070" w:type="dxa"/>
            <w:tcBorders>
              <w:top w:val="nil"/>
              <w:bottom w:val="nil"/>
            </w:tcBorders>
          </w:tcPr>
          <w:p w14:paraId="018DB65F" w14:textId="77777777" w:rsidR="00B43EF7" w:rsidRPr="000126A2" w:rsidRDefault="00B43EF7" w:rsidP="00913E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126A2">
              <w:rPr>
                <w:rFonts w:ascii="Times New Roman" w:eastAsia="等线" w:hAnsi="Times New Roman" w:cs="Times New Roman"/>
                <w:sz w:val="22"/>
              </w:rPr>
              <w:t>CTGCGTAGTTGTGCTGATGT</w:t>
            </w:r>
          </w:p>
        </w:tc>
      </w:tr>
      <w:tr w:rsidR="00B43EF7" w:rsidRPr="002051B4" w14:paraId="2A00B138" w14:textId="77777777" w:rsidTr="00913EC5">
        <w:tc>
          <w:tcPr>
            <w:tcW w:w="993" w:type="dxa"/>
            <w:tcBorders>
              <w:top w:val="nil"/>
            </w:tcBorders>
            <w:vAlign w:val="center"/>
          </w:tcPr>
          <w:p w14:paraId="1248D4EB" w14:textId="77777777" w:rsidR="00B43EF7" w:rsidRPr="000126A2" w:rsidRDefault="00B43EF7" w:rsidP="00913EC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126A2">
              <w:rPr>
                <w:rFonts w:ascii="Times New Roman" w:hAnsi="Times New Roman" w:cs="Times New Roman"/>
                <w:i/>
                <w:iCs/>
                <w:sz w:val="22"/>
              </w:rPr>
              <w:t>GAPDH</w:t>
            </w:r>
          </w:p>
        </w:tc>
        <w:tc>
          <w:tcPr>
            <w:tcW w:w="3726" w:type="dxa"/>
            <w:tcBorders>
              <w:top w:val="nil"/>
            </w:tcBorders>
          </w:tcPr>
          <w:p w14:paraId="0F1CF45B" w14:textId="77777777" w:rsidR="00B43EF7" w:rsidRPr="000126A2" w:rsidRDefault="00B43EF7" w:rsidP="00913E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126A2">
              <w:rPr>
                <w:rFonts w:ascii="Times New Roman" w:eastAsia="等线" w:hAnsi="Times New Roman" w:cs="Times New Roman"/>
                <w:sz w:val="22"/>
              </w:rPr>
              <w:t>GACATCAAGAAGGGGTGAA</w:t>
            </w:r>
          </w:p>
        </w:tc>
        <w:tc>
          <w:tcPr>
            <w:tcW w:w="4070" w:type="dxa"/>
            <w:tcBorders>
              <w:top w:val="nil"/>
            </w:tcBorders>
          </w:tcPr>
          <w:p w14:paraId="64D712FF" w14:textId="77777777" w:rsidR="00B43EF7" w:rsidRPr="000126A2" w:rsidRDefault="00B43EF7" w:rsidP="00913E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126A2">
              <w:rPr>
                <w:rFonts w:ascii="Times New Roman" w:eastAsia="等线" w:hAnsi="Times New Roman" w:cs="Times New Roman"/>
                <w:sz w:val="22"/>
              </w:rPr>
              <w:t>TGTCATACCAGGAAATGAGC</w:t>
            </w:r>
          </w:p>
        </w:tc>
      </w:tr>
    </w:tbl>
    <w:p w14:paraId="779B74C7" w14:textId="77777777" w:rsidR="00B43EF7" w:rsidRDefault="00B43EF7" w:rsidP="00B43EF7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21DBE26B" w14:textId="77777777" w:rsidR="00B43EF7" w:rsidRPr="000126A2" w:rsidRDefault="00B43EF7" w:rsidP="00B43EF7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B89DA8C" w14:textId="3BEA0DB1" w:rsidR="00B43EF7" w:rsidRPr="000126A2" w:rsidRDefault="00B43EF7" w:rsidP="00B43EF7">
      <w:pPr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0126A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r w:rsidRPr="002051B4"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2</w:t>
      </w:r>
      <w:r w:rsidRPr="000126A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2051B4">
        <w:rPr>
          <w:rFonts w:ascii="Times New Roman" w:eastAsia="等线" w:hAnsi="Times New Roman" w:cs="Times New Roman"/>
          <w:sz w:val="24"/>
          <w:szCs w:val="24"/>
        </w:rPr>
        <w:t xml:space="preserve">Primers used in </w:t>
      </w:r>
      <w:proofErr w:type="spellStart"/>
      <w:r w:rsidRPr="002051B4">
        <w:rPr>
          <w:rFonts w:ascii="Times New Roman" w:eastAsia="等线" w:hAnsi="Times New Roman" w:cs="Times New Roman"/>
          <w:sz w:val="24"/>
          <w:szCs w:val="24"/>
        </w:rPr>
        <w:t>ChIP</w:t>
      </w:r>
      <w:proofErr w:type="spellEnd"/>
      <w:r w:rsidRPr="002051B4">
        <w:rPr>
          <w:rFonts w:ascii="Times New Roman" w:eastAsia="等线" w:hAnsi="Times New Roman" w:cs="Times New Roman"/>
          <w:sz w:val="24"/>
          <w:szCs w:val="24"/>
        </w:rPr>
        <w:t>-qPCR</w:t>
      </w:r>
      <w:r w:rsidRPr="000126A2">
        <w:rPr>
          <w:rFonts w:ascii="Times New Roman" w:eastAsia="等线" w:hAnsi="Times New Roman" w:cs="Times New Roman"/>
          <w:sz w:val="24"/>
          <w:szCs w:val="24"/>
        </w:rPr>
        <w:t>.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544"/>
        <w:gridCol w:w="3544"/>
      </w:tblGrid>
      <w:tr w:rsidR="00B43EF7" w:rsidRPr="002051B4" w14:paraId="43E93906" w14:textId="77777777" w:rsidTr="00913EC5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291DEC3" w14:textId="77777777" w:rsidR="00B43EF7" w:rsidRPr="000126A2" w:rsidRDefault="00B43EF7" w:rsidP="00913E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051B4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711BB7A1" w14:textId="77777777" w:rsidR="00B43EF7" w:rsidRPr="000126A2" w:rsidRDefault="00B43EF7" w:rsidP="00913EC5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2051B4">
              <w:rPr>
                <w:rFonts w:ascii="Times New Roman" w:eastAsia="等线" w:hAnsi="Times New Roman" w:cs="Times New Roman"/>
                <w:sz w:val="22"/>
              </w:rPr>
              <w:t>Forward primer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4F607EB1" w14:textId="77777777" w:rsidR="00B43EF7" w:rsidRPr="000126A2" w:rsidRDefault="00B43EF7" w:rsidP="00913EC5">
            <w:pPr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0126A2">
              <w:rPr>
                <w:rFonts w:ascii="Times New Roman" w:eastAsia="等线" w:hAnsi="Times New Roman" w:cs="Times New Roman"/>
                <w:sz w:val="22"/>
              </w:rPr>
              <w:t>R</w:t>
            </w:r>
            <w:r w:rsidRPr="002051B4">
              <w:rPr>
                <w:rFonts w:ascii="Times New Roman" w:eastAsia="等线" w:hAnsi="Times New Roman" w:cs="Times New Roman"/>
                <w:sz w:val="22"/>
              </w:rPr>
              <w:t>everse primer</w:t>
            </w:r>
          </w:p>
        </w:tc>
      </w:tr>
      <w:tr w:rsidR="00B43EF7" w:rsidRPr="002051B4" w14:paraId="1CD8EF14" w14:textId="77777777" w:rsidTr="00913EC5"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3D6428" w14:textId="77777777" w:rsidR="00B43EF7" w:rsidRPr="000126A2" w:rsidRDefault="00B43EF7" w:rsidP="00913E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126A2">
              <w:rPr>
                <w:rFonts w:ascii="Times New Roman" w:hAnsi="Times New Roman" w:cs="Times New Roman"/>
                <w:i/>
                <w:iCs/>
                <w:sz w:val="22"/>
              </w:rPr>
              <w:t>FLT3</w:t>
            </w:r>
            <w:r w:rsidRPr="002051B4">
              <w:rPr>
                <w:rFonts w:ascii="Times New Roman" w:hAnsi="Times New Roman" w:cs="Times New Roman"/>
                <w:sz w:val="22"/>
              </w:rPr>
              <w:t xml:space="preserve"> pro1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F384F95" w14:textId="77777777" w:rsidR="00B43EF7" w:rsidRPr="000126A2" w:rsidRDefault="00B43EF7" w:rsidP="00913E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126A2">
              <w:rPr>
                <w:rFonts w:ascii="Times New Roman" w:eastAsia="等线" w:hAnsi="Times New Roman" w:cs="Times New Roman"/>
                <w:sz w:val="22"/>
              </w:rPr>
              <w:t>TGCTGCTTTCAACACGGGTGT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E520D67" w14:textId="77777777" w:rsidR="00B43EF7" w:rsidRPr="000126A2" w:rsidRDefault="00B43EF7" w:rsidP="00913E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126A2">
              <w:rPr>
                <w:rFonts w:ascii="Times New Roman" w:hAnsi="Times New Roman" w:cs="Times New Roman"/>
                <w:sz w:val="22"/>
              </w:rPr>
              <w:t>TCTACCATGGTGCAGCCACTAT</w:t>
            </w:r>
          </w:p>
        </w:tc>
      </w:tr>
      <w:tr w:rsidR="00B43EF7" w:rsidRPr="002051B4" w14:paraId="75D0561D" w14:textId="77777777" w:rsidTr="00913EC5">
        <w:tc>
          <w:tcPr>
            <w:tcW w:w="1276" w:type="dxa"/>
            <w:tcBorders>
              <w:top w:val="nil"/>
            </w:tcBorders>
            <w:vAlign w:val="center"/>
          </w:tcPr>
          <w:p w14:paraId="495890C1" w14:textId="77777777" w:rsidR="00B43EF7" w:rsidRPr="000126A2" w:rsidRDefault="00B43EF7" w:rsidP="00913E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126A2">
              <w:rPr>
                <w:rFonts w:ascii="Times New Roman" w:hAnsi="Times New Roman" w:cs="Times New Roman"/>
                <w:i/>
                <w:iCs/>
                <w:sz w:val="22"/>
              </w:rPr>
              <w:t>FLT3</w:t>
            </w:r>
            <w:r w:rsidRPr="002051B4">
              <w:rPr>
                <w:rFonts w:ascii="Times New Roman" w:hAnsi="Times New Roman" w:cs="Times New Roman"/>
                <w:sz w:val="22"/>
              </w:rPr>
              <w:t xml:space="preserve"> pro2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14:paraId="65B628AF" w14:textId="77777777" w:rsidR="00B43EF7" w:rsidRPr="000126A2" w:rsidRDefault="00B43EF7" w:rsidP="00913E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126A2">
              <w:rPr>
                <w:rFonts w:ascii="Times New Roman" w:hAnsi="Times New Roman" w:cs="Times New Roman"/>
                <w:sz w:val="22"/>
              </w:rPr>
              <w:t>AAGTAGCTACGACTACAGTGC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14:paraId="1843A2FC" w14:textId="77777777" w:rsidR="00B43EF7" w:rsidRPr="000126A2" w:rsidRDefault="00B43EF7" w:rsidP="00913EC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126A2">
              <w:rPr>
                <w:rFonts w:ascii="Times New Roman" w:hAnsi="Times New Roman" w:cs="Times New Roman"/>
                <w:sz w:val="22"/>
              </w:rPr>
              <w:t>ATCATTTGAGGTCAGGAGTTGG</w:t>
            </w:r>
          </w:p>
        </w:tc>
      </w:tr>
    </w:tbl>
    <w:p w14:paraId="54849C0E" w14:textId="77777777" w:rsidR="00B43EF7" w:rsidRDefault="00B43EF7" w:rsidP="00B43EF7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E63B94C" w14:textId="77777777" w:rsidR="00B43EF7" w:rsidRDefault="00B43EF7" w:rsidP="00B43EF7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2C88E3F" w14:textId="77777777" w:rsidR="00B43EF7" w:rsidRDefault="00B43EF7" w:rsidP="00B43EF7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305E79E" w14:textId="77777777" w:rsidR="00B43EF7" w:rsidRDefault="00B43EF7" w:rsidP="00B43EF7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4938558" w14:textId="77777777" w:rsidR="00B43EF7" w:rsidRDefault="00B43EF7" w:rsidP="00B43EF7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6A6F5F00" w14:textId="77777777" w:rsidR="00B43EF7" w:rsidRDefault="00B43EF7" w:rsidP="00B43EF7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BE1D314" w14:textId="2E9A4500" w:rsidR="00640E94" w:rsidRDefault="00640E94" w:rsidP="00B43EF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E205E5F" w14:textId="5A144AB7" w:rsidR="00C1397F" w:rsidRPr="000126A2" w:rsidRDefault="00C1397F" w:rsidP="00B43EF7">
      <w:pPr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0126A2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2051B4"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="00B43EF7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3</w:t>
      </w:r>
      <w:r w:rsidRPr="000126A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0126A2">
        <w:rPr>
          <w:rFonts w:ascii="Times New Roman" w:eastAsia="等线" w:hAnsi="Times New Roman" w:cs="Times New Roman"/>
          <w:sz w:val="24"/>
          <w:szCs w:val="24"/>
        </w:rPr>
        <w:t>Clinical and biological features of primary AML patient samples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1660"/>
        <w:gridCol w:w="1665"/>
        <w:gridCol w:w="1817"/>
        <w:gridCol w:w="1500"/>
      </w:tblGrid>
      <w:tr w:rsidR="00C1397F" w:rsidRPr="002051B4" w14:paraId="7DBD8C3C" w14:textId="77777777" w:rsidTr="00D73A95">
        <w:trPr>
          <w:trHeight w:val="170"/>
          <w:jc w:val="center"/>
        </w:trPr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4AD13ED3" w14:textId="77777777" w:rsidR="00C1397F" w:rsidRPr="00EB63E9" w:rsidRDefault="00C1397F" w:rsidP="00B43EF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B63E9">
              <w:rPr>
                <w:rFonts w:ascii="Times New Roman" w:eastAsia="等线" w:hAnsi="Times New Roman" w:cs="Times New Roman"/>
                <w:sz w:val="22"/>
              </w:rPr>
              <w:t>AML patients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</w:tcPr>
          <w:p w14:paraId="5863F619" w14:textId="77777777" w:rsidR="00C1397F" w:rsidRPr="00EB63E9" w:rsidRDefault="00C1397F" w:rsidP="00B43EF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B63E9">
              <w:rPr>
                <w:rFonts w:ascii="Times New Roman" w:eastAsia="等线" w:hAnsi="Times New Roman" w:cs="Times New Roman"/>
                <w:sz w:val="22"/>
              </w:rPr>
              <w:t>Age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0DE507EF" w14:textId="77777777" w:rsidR="00C1397F" w:rsidRPr="00EB63E9" w:rsidRDefault="00C1397F" w:rsidP="00B43EF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B63E9">
              <w:rPr>
                <w:rFonts w:ascii="Times New Roman" w:eastAsia="等线" w:hAnsi="Times New Roman" w:cs="Times New Roman"/>
                <w:sz w:val="22"/>
              </w:rPr>
              <w:t>Gender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</w:tcPr>
          <w:p w14:paraId="266E100D" w14:textId="0FF81F4E" w:rsidR="00C1397F" w:rsidRPr="00EB63E9" w:rsidRDefault="00C1397F" w:rsidP="00B43EF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B63E9">
              <w:rPr>
                <w:rFonts w:ascii="Times New Roman" w:eastAsia="等线" w:hAnsi="Times New Roman" w:cs="Times New Roman"/>
                <w:sz w:val="22"/>
              </w:rPr>
              <w:t xml:space="preserve">FLT3 </w:t>
            </w:r>
            <w:r w:rsidR="00BB3122" w:rsidRPr="00EB63E9">
              <w:rPr>
                <w:rFonts w:ascii="Times New Roman" w:eastAsia="等线" w:hAnsi="Times New Roman" w:cs="Times New Roman" w:hint="eastAsia"/>
                <w:sz w:val="22"/>
              </w:rPr>
              <w:t>status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14:paraId="676A8D59" w14:textId="77777777" w:rsidR="00C1397F" w:rsidRPr="00EB63E9" w:rsidRDefault="00C1397F" w:rsidP="00B43EF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B63E9">
              <w:rPr>
                <w:rFonts w:ascii="Times New Roman" w:eastAsia="等线" w:hAnsi="Times New Roman" w:cs="Times New Roman"/>
                <w:sz w:val="22"/>
              </w:rPr>
              <w:t>ITD/WT</w:t>
            </w:r>
          </w:p>
        </w:tc>
      </w:tr>
      <w:tr w:rsidR="00C1397F" w:rsidRPr="002051B4" w14:paraId="1F1F54C5" w14:textId="77777777" w:rsidTr="00D73A95">
        <w:trPr>
          <w:trHeight w:val="170"/>
          <w:jc w:val="center"/>
        </w:trPr>
        <w:tc>
          <w:tcPr>
            <w:tcW w:w="1002" w:type="pct"/>
            <w:tcBorders>
              <w:top w:val="single" w:sz="4" w:space="0" w:color="auto"/>
            </w:tcBorders>
          </w:tcPr>
          <w:p w14:paraId="6BB9D221" w14:textId="77777777" w:rsidR="00C1397F" w:rsidRPr="00EB63E9" w:rsidRDefault="00C1397F" w:rsidP="00B43EF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B63E9">
              <w:rPr>
                <w:rFonts w:ascii="Times New Roman" w:eastAsia="等线" w:hAnsi="Times New Roman" w:cs="Times New Roman"/>
                <w:sz w:val="22"/>
              </w:rPr>
              <w:t># 1</w:t>
            </w:r>
          </w:p>
        </w:tc>
        <w:tc>
          <w:tcPr>
            <w:tcW w:w="999" w:type="pct"/>
            <w:tcBorders>
              <w:top w:val="single" w:sz="4" w:space="0" w:color="auto"/>
            </w:tcBorders>
          </w:tcPr>
          <w:p w14:paraId="52BF3166" w14:textId="77777777" w:rsidR="00C1397F" w:rsidRPr="00EB63E9" w:rsidRDefault="00C1397F" w:rsidP="00B43EF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B63E9">
              <w:rPr>
                <w:rFonts w:ascii="Times New Roman" w:eastAsia="等线" w:hAnsi="Times New Roman" w:cs="Times New Roman"/>
                <w:sz w:val="22"/>
              </w:rPr>
              <w:t>63</w:t>
            </w:r>
          </w:p>
        </w:tc>
        <w:tc>
          <w:tcPr>
            <w:tcW w:w="1002" w:type="pct"/>
            <w:tcBorders>
              <w:top w:val="single" w:sz="4" w:space="0" w:color="auto"/>
            </w:tcBorders>
          </w:tcPr>
          <w:p w14:paraId="0BD7082D" w14:textId="77777777" w:rsidR="00C1397F" w:rsidRPr="00EB63E9" w:rsidRDefault="00C1397F" w:rsidP="00B43EF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B63E9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094" w:type="pct"/>
            <w:tcBorders>
              <w:top w:val="single" w:sz="4" w:space="0" w:color="auto"/>
            </w:tcBorders>
          </w:tcPr>
          <w:p w14:paraId="53614BF6" w14:textId="77777777" w:rsidR="00C1397F" w:rsidRPr="00EB63E9" w:rsidRDefault="00C1397F" w:rsidP="00B43EF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B63E9">
              <w:rPr>
                <w:rFonts w:ascii="Times New Roman" w:eastAsia="等线" w:hAnsi="Times New Roman" w:cs="Times New Roman"/>
                <w:sz w:val="22"/>
              </w:rPr>
              <w:t>ITD</w:t>
            </w:r>
          </w:p>
        </w:tc>
        <w:tc>
          <w:tcPr>
            <w:tcW w:w="904" w:type="pct"/>
            <w:tcBorders>
              <w:top w:val="single" w:sz="4" w:space="0" w:color="auto"/>
            </w:tcBorders>
          </w:tcPr>
          <w:p w14:paraId="56ABFD40" w14:textId="77777777" w:rsidR="00C1397F" w:rsidRPr="00EB63E9" w:rsidRDefault="00C1397F" w:rsidP="00B43EF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B63E9">
              <w:rPr>
                <w:rFonts w:ascii="Times New Roman" w:eastAsia="等线" w:hAnsi="Times New Roman" w:cs="Times New Roman"/>
                <w:sz w:val="22"/>
              </w:rPr>
              <w:t>0.81</w:t>
            </w:r>
          </w:p>
        </w:tc>
      </w:tr>
      <w:tr w:rsidR="00C1397F" w:rsidRPr="002051B4" w14:paraId="1C8DA36B" w14:textId="77777777" w:rsidTr="00D73A95">
        <w:trPr>
          <w:trHeight w:val="170"/>
          <w:jc w:val="center"/>
        </w:trPr>
        <w:tc>
          <w:tcPr>
            <w:tcW w:w="1002" w:type="pct"/>
          </w:tcPr>
          <w:p w14:paraId="1003DF36" w14:textId="77777777" w:rsidR="00C1397F" w:rsidRPr="00EB63E9" w:rsidRDefault="00C1397F" w:rsidP="00B43EF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B63E9">
              <w:rPr>
                <w:rFonts w:ascii="Times New Roman" w:eastAsia="等线" w:hAnsi="Times New Roman" w:cs="Times New Roman"/>
                <w:sz w:val="22"/>
              </w:rPr>
              <w:t># 2</w:t>
            </w:r>
          </w:p>
        </w:tc>
        <w:tc>
          <w:tcPr>
            <w:tcW w:w="999" w:type="pct"/>
          </w:tcPr>
          <w:p w14:paraId="7F96E5B1" w14:textId="77777777" w:rsidR="00C1397F" w:rsidRPr="00EB63E9" w:rsidRDefault="00C1397F" w:rsidP="00B43EF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B63E9">
              <w:rPr>
                <w:rFonts w:ascii="Times New Roman" w:eastAsia="等线" w:hAnsi="Times New Roman" w:cs="Times New Roman"/>
                <w:sz w:val="22"/>
              </w:rPr>
              <w:t>32</w:t>
            </w:r>
          </w:p>
        </w:tc>
        <w:tc>
          <w:tcPr>
            <w:tcW w:w="1002" w:type="pct"/>
          </w:tcPr>
          <w:p w14:paraId="5AF6B7A7" w14:textId="77777777" w:rsidR="00C1397F" w:rsidRPr="00EB63E9" w:rsidRDefault="00C1397F" w:rsidP="00B43EF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B63E9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094" w:type="pct"/>
          </w:tcPr>
          <w:p w14:paraId="45F0615A" w14:textId="77777777" w:rsidR="00C1397F" w:rsidRPr="00EB63E9" w:rsidRDefault="00C1397F" w:rsidP="00B43EF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B63E9">
              <w:rPr>
                <w:rFonts w:ascii="Times New Roman" w:eastAsia="等线" w:hAnsi="Times New Roman" w:cs="Times New Roman"/>
                <w:sz w:val="22"/>
              </w:rPr>
              <w:t>ITD</w:t>
            </w:r>
          </w:p>
        </w:tc>
        <w:tc>
          <w:tcPr>
            <w:tcW w:w="904" w:type="pct"/>
          </w:tcPr>
          <w:p w14:paraId="31D391D0" w14:textId="77777777" w:rsidR="00C1397F" w:rsidRPr="00EB63E9" w:rsidRDefault="00C1397F" w:rsidP="00B43EF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B63E9">
              <w:rPr>
                <w:rFonts w:ascii="Times New Roman" w:eastAsia="等线" w:hAnsi="Times New Roman" w:cs="Times New Roman"/>
                <w:sz w:val="22"/>
              </w:rPr>
              <w:t>1.03</w:t>
            </w:r>
          </w:p>
        </w:tc>
      </w:tr>
      <w:tr w:rsidR="00C1397F" w:rsidRPr="002051B4" w14:paraId="19FF4EC3" w14:textId="77777777" w:rsidTr="00D73A95">
        <w:trPr>
          <w:trHeight w:val="170"/>
          <w:jc w:val="center"/>
        </w:trPr>
        <w:tc>
          <w:tcPr>
            <w:tcW w:w="1002" w:type="pct"/>
          </w:tcPr>
          <w:p w14:paraId="00C304F6" w14:textId="77777777" w:rsidR="00C1397F" w:rsidRPr="00EB63E9" w:rsidRDefault="00C1397F" w:rsidP="00B43EF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B63E9">
              <w:rPr>
                <w:rFonts w:ascii="Times New Roman" w:eastAsia="等线" w:hAnsi="Times New Roman" w:cs="Times New Roman"/>
                <w:sz w:val="22"/>
              </w:rPr>
              <w:t># 3</w:t>
            </w:r>
          </w:p>
        </w:tc>
        <w:tc>
          <w:tcPr>
            <w:tcW w:w="999" w:type="pct"/>
          </w:tcPr>
          <w:p w14:paraId="54A1F09D" w14:textId="352C07DF" w:rsidR="00C1397F" w:rsidRPr="00EB63E9" w:rsidRDefault="005454A5" w:rsidP="00B43EF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B63E9">
              <w:rPr>
                <w:rFonts w:ascii="Times New Roman" w:eastAsia="等线" w:hAnsi="Times New Roman" w:cs="Times New Roman" w:hint="eastAsia"/>
                <w:sz w:val="22"/>
              </w:rPr>
              <w:t>66</w:t>
            </w:r>
          </w:p>
        </w:tc>
        <w:tc>
          <w:tcPr>
            <w:tcW w:w="1002" w:type="pct"/>
          </w:tcPr>
          <w:p w14:paraId="6398870F" w14:textId="1A5079B7" w:rsidR="00C1397F" w:rsidRPr="00EB63E9" w:rsidRDefault="005454A5" w:rsidP="00B43EF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B63E9">
              <w:rPr>
                <w:rFonts w:ascii="Times New Roman" w:eastAsia="等线" w:hAnsi="Times New Roman" w:cs="Times New Roman" w:hint="eastAsia"/>
                <w:sz w:val="22"/>
              </w:rPr>
              <w:t>Female</w:t>
            </w:r>
          </w:p>
        </w:tc>
        <w:tc>
          <w:tcPr>
            <w:tcW w:w="1094" w:type="pct"/>
          </w:tcPr>
          <w:p w14:paraId="6D822F73" w14:textId="77777777" w:rsidR="00C1397F" w:rsidRPr="00EB63E9" w:rsidRDefault="00C1397F" w:rsidP="00B43EF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B63E9">
              <w:rPr>
                <w:rFonts w:ascii="Times New Roman" w:eastAsia="等线" w:hAnsi="Times New Roman" w:cs="Times New Roman"/>
                <w:sz w:val="22"/>
              </w:rPr>
              <w:t>ITD</w:t>
            </w:r>
          </w:p>
        </w:tc>
        <w:tc>
          <w:tcPr>
            <w:tcW w:w="904" w:type="pct"/>
          </w:tcPr>
          <w:p w14:paraId="36634949" w14:textId="3773C95E" w:rsidR="00C1397F" w:rsidRPr="00EB63E9" w:rsidRDefault="005454A5" w:rsidP="00B43EF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B63E9">
              <w:rPr>
                <w:rFonts w:ascii="Times New Roman" w:eastAsia="等线" w:hAnsi="Times New Roman" w:cs="Times New Roman" w:hint="eastAsia"/>
                <w:sz w:val="22"/>
              </w:rPr>
              <w:t>2.75</w:t>
            </w:r>
          </w:p>
        </w:tc>
      </w:tr>
      <w:tr w:rsidR="005454A5" w:rsidRPr="002051B4" w14:paraId="5BAED732" w14:textId="77777777" w:rsidTr="00D73A95">
        <w:trPr>
          <w:trHeight w:val="170"/>
          <w:jc w:val="center"/>
        </w:trPr>
        <w:tc>
          <w:tcPr>
            <w:tcW w:w="1002" w:type="pct"/>
          </w:tcPr>
          <w:p w14:paraId="727D4F20" w14:textId="77777777" w:rsidR="005454A5" w:rsidRPr="00EB63E9" w:rsidRDefault="005454A5" w:rsidP="005454A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B63E9">
              <w:rPr>
                <w:rFonts w:ascii="Times New Roman" w:eastAsia="等线" w:hAnsi="Times New Roman" w:cs="Times New Roman"/>
                <w:sz w:val="22"/>
              </w:rPr>
              <w:t># 4</w:t>
            </w:r>
          </w:p>
        </w:tc>
        <w:tc>
          <w:tcPr>
            <w:tcW w:w="999" w:type="pct"/>
          </w:tcPr>
          <w:p w14:paraId="4C5178FC" w14:textId="2D08FBBB" w:rsidR="005454A5" w:rsidRPr="00EB63E9" w:rsidRDefault="005454A5" w:rsidP="005454A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B63E9">
              <w:rPr>
                <w:rFonts w:ascii="Times New Roman" w:eastAsia="等线" w:hAnsi="Times New Roman" w:cs="Times New Roman"/>
                <w:sz w:val="22"/>
              </w:rPr>
              <w:t>57</w:t>
            </w:r>
          </w:p>
        </w:tc>
        <w:tc>
          <w:tcPr>
            <w:tcW w:w="1002" w:type="pct"/>
          </w:tcPr>
          <w:p w14:paraId="6C9B26D9" w14:textId="47692DED" w:rsidR="005454A5" w:rsidRPr="00EB63E9" w:rsidRDefault="005454A5" w:rsidP="005454A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B63E9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094" w:type="pct"/>
          </w:tcPr>
          <w:p w14:paraId="172E41BB" w14:textId="76DEEA04" w:rsidR="005454A5" w:rsidRPr="00EB63E9" w:rsidRDefault="005454A5" w:rsidP="005454A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B63E9">
              <w:rPr>
                <w:rFonts w:ascii="Times New Roman" w:eastAsia="等线" w:hAnsi="Times New Roman" w:cs="Times New Roman"/>
                <w:sz w:val="22"/>
              </w:rPr>
              <w:t>ITD</w:t>
            </w:r>
          </w:p>
        </w:tc>
        <w:tc>
          <w:tcPr>
            <w:tcW w:w="904" w:type="pct"/>
          </w:tcPr>
          <w:p w14:paraId="649C4FD0" w14:textId="71C52B80" w:rsidR="005454A5" w:rsidRPr="00EB63E9" w:rsidRDefault="005454A5" w:rsidP="005454A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B63E9">
              <w:rPr>
                <w:rFonts w:ascii="Times New Roman" w:eastAsia="等线" w:hAnsi="Times New Roman" w:cs="Times New Roman"/>
                <w:sz w:val="22"/>
              </w:rPr>
              <w:t>0.002</w:t>
            </w:r>
          </w:p>
        </w:tc>
      </w:tr>
    </w:tbl>
    <w:p w14:paraId="60E5CEE7" w14:textId="77777777" w:rsidR="00C1397F" w:rsidRPr="00EB63E9" w:rsidRDefault="00C1397F" w:rsidP="00B43EF7">
      <w:pPr>
        <w:spacing w:line="480" w:lineRule="auto"/>
        <w:jc w:val="left"/>
        <w:rPr>
          <w:rFonts w:ascii="Times New Roman" w:eastAsia="等线" w:hAnsi="Times New Roman" w:cs="Times New Roman"/>
          <w:sz w:val="22"/>
        </w:rPr>
      </w:pPr>
      <w:r w:rsidRPr="00EB63E9">
        <w:rPr>
          <w:rFonts w:ascii="Times New Roman" w:eastAsia="等线" w:hAnsi="Times New Roman" w:cs="Times New Roman"/>
          <w:sz w:val="22"/>
        </w:rPr>
        <w:t>ITD/WT: FLT3-ITD allelic ratio</w:t>
      </w:r>
    </w:p>
    <w:p w14:paraId="6B3F5ADE" w14:textId="77777777" w:rsidR="00C1397F" w:rsidRPr="00DD1C1E" w:rsidRDefault="00C1397F" w:rsidP="00B43EF7">
      <w:pPr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788DE683" w14:textId="77777777" w:rsidR="00C1397F" w:rsidRPr="000126A2" w:rsidRDefault="00C1397F" w:rsidP="00B43EF7">
      <w:pPr>
        <w:spacing w:line="480" w:lineRule="auto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</w:p>
    <w:p w14:paraId="76D13722" w14:textId="5F7EE80D" w:rsidR="00C1397F" w:rsidRPr="000126A2" w:rsidRDefault="00C1397F" w:rsidP="00B43EF7">
      <w:pPr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0126A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r w:rsidRPr="002051B4"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="00B43EF7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4</w:t>
      </w:r>
      <w:r w:rsidRPr="000126A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2051B4">
        <w:rPr>
          <w:rFonts w:ascii="Times New Roman" w:eastAsia="等线" w:hAnsi="Times New Roman" w:cs="Times New Roman"/>
          <w:sz w:val="24"/>
          <w:szCs w:val="24"/>
        </w:rPr>
        <w:t>Cell proliferation of MV-4-11 and MV-4-11/</w:t>
      </w:r>
      <w:r w:rsidR="00B43EF7">
        <w:rPr>
          <w:rFonts w:ascii="Times New Roman" w:eastAsia="等线" w:hAnsi="Times New Roman" w:cs="Times New Roman"/>
          <w:sz w:val="24"/>
          <w:szCs w:val="24"/>
        </w:rPr>
        <w:t>quizartinib</w:t>
      </w:r>
      <w:r w:rsidRPr="002051B4">
        <w:rPr>
          <w:rFonts w:ascii="Times New Roman" w:eastAsia="等线" w:hAnsi="Times New Roman" w:cs="Times New Roman"/>
          <w:sz w:val="24"/>
          <w:szCs w:val="24"/>
        </w:rPr>
        <w:t xml:space="preserve"> cells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64"/>
        <w:gridCol w:w="1512"/>
        <w:gridCol w:w="1980"/>
        <w:gridCol w:w="2390"/>
        <w:gridCol w:w="1060"/>
      </w:tblGrid>
      <w:tr w:rsidR="00C1397F" w:rsidRPr="002F48DA" w14:paraId="442B0C57" w14:textId="77777777" w:rsidTr="00D73A95">
        <w:trPr>
          <w:trHeight w:val="400"/>
        </w:trPr>
        <w:tc>
          <w:tcPr>
            <w:tcW w:w="821" w:type="pct"/>
            <w:vMerge w:val="restart"/>
            <w:tcBorders>
              <w:top w:val="single" w:sz="6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70" w:type="dxa"/>
              <w:left w:w="139" w:type="dxa"/>
              <w:bottom w:w="70" w:type="dxa"/>
              <w:right w:w="139" w:type="dxa"/>
            </w:tcMar>
            <w:vAlign w:val="center"/>
            <w:hideMark/>
          </w:tcPr>
          <w:p w14:paraId="533D03D1" w14:textId="77777777" w:rsidR="00C1397F" w:rsidRPr="002F48DA" w:rsidRDefault="00C1397F" w:rsidP="001146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48DA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Targets</w:t>
            </w:r>
          </w:p>
        </w:tc>
        <w:tc>
          <w:tcPr>
            <w:tcW w:w="910" w:type="pct"/>
            <w:vMerge w:val="restart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0" w:type="dxa"/>
              <w:left w:w="139" w:type="dxa"/>
              <w:bottom w:w="70" w:type="dxa"/>
              <w:right w:w="139" w:type="dxa"/>
            </w:tcMar>
            <w:vAlign w:val="center"/>
            <w:hideMark/>
          </w:tcPr>
          <w:p w14:paraId="66C85B7D" w14:textId="77777777" w:rsidR="00C1397F" w:rsidRPr="002F48DA" w:rsidRDefault="00C1397F" w:rsidP="001146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48DA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Inhibitors</w:t>
            </w:r>
          </w:p>
        </w:tc>
        <w:tc>
          <w:tcPr>
            <w:tcW w:w="2631" w:type="pct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0" w:type="dxa"/>
              <w:left w:w="139" w:type="dxa"/>
              <w:bottom w:w="70" w:type="dxa"/>
              <w:right w:w="139" w:type="dxa"/>
            </w:tcMar>
            <w:vAlign w:val="center"/>
            <w:hideMark/>
          </w:tcPr>
          <w:p w14:paraId="2F6AC033" w14:textId="77777777" w:rsidR="00C1397F" w:rsidRPr="002F48DA" w:rsidRDefault="00C1397F" w:rsidP="001146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48DA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IC</w:t>
            </w:r>
            <w:r w:rsidRPr="002F48DA">
              <w:rPr>
                <w:rFonts w:ascii="Times New Roman" w:eastAsia="等线" w:hAnsi="Times New Roman" w:cs="Times New Roman"/>
                <w:color w:val="000000"/>
                <w:kern w:val="24"/>
                <w:position w:val="-5"/>
                <w:sz w:val="22"/>
                <w:vertAlign w:val="subscript"/>
              </w:rPr>
              <w:t xml:space="preserve">50 </w:t>
            </w:r>
            <w:r w:rsidRPr="002F48DA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(nM; mean ± SD)</w:t>
            </w:r>
          </w:p>
        </w:tc>
        <w:tc>
          <w:tcPr>
            <w:tcW w:w="638" w:type="pct"/>
            <w:vMerge w:val="restart"/>
            <w:tcBorders>
              <w:top w:val="single" w:sz="6" w:space="0" w:color="000000"/>
              <w:left w:val="nil"/>
              <w:bottom w:val="single" w:sz="4" w:space="0" w:color="auto"/>
            </w:tcBorders>
            <w:shd w:val="clear" w:color="auto" w:fill="auto"/>
            <w:tcMar>
              <w:top w:w="70" w:type="dxa"/>
              <w:left w:w="139" w:type="dxa"/>
              <w:bottom w:w="70" w:type="dxa"/>
              <w:right w:w="139" w:type="dxa"/>
            </w:tcMar>
            <w:vAlign w:val="center"/>
            <w:hideMark/>
          </w:tcPr>
          <w:p w14:paraId="2D5C2CAF" w14:textId="77777777" w:rsidR="00C1397F" w:rsidRPr="002F48DA" w:rsidRDefault="00C1397F" w:rsidP="001146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F48DA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RF</w:t>
            </w:r>
          </w:p>
        </w:tc>
      </w:tr>
      <w:tr w:rsidR="00C1397F" w:rsidRPr="002051B4" w14:paraId="1452A302" w14:textId="77777777" w:rsidTr="00D73A95">
        <w:trPr>
          <w:trHeight w:val="268"/>
        </w:trPr>
        <w:tc>
          <w:tcPr>
            <w:tcW w:w="821" w:type="pct"/>
            <w:vMerge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42854C7B" w14:textId="77777777" w:rsidR="00C1397F" w:rsidRPr="002F48DA" w:rsidRDefault="00C1397F" w:rsidP="0011468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10" w:type="pct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ED3F396" w14:textId="77777777" w:rsidR="00C1397F" w:rsidRPr="002F48DA" w:rsidRDefault="00C1397F" w:rsidP="0011468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92" w:type="pct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87" w:type="dxa"/>
              <w:left w:w="174" w:type="dxa"/>
              <w:bottom w:w="87" w:type="dxa"/>
              <w:right w:w="174" w:type="dxa"/>
            </w:tcMar>
            <w:vAlign w:val="center"/>
            <w:hideMark/>
          </w:tcPr>
          <w:p w14:paraId="7434805B" w14:textId="77777777" w:rsidR="00C1397F" w:rsidRPr="002F48DA" w:rsidRDefault="00C1397F" w:rsidP="001146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48DA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MV-4-11</w:t>
            </w:r>
          </w:p>
        </w:tc>
        <w:tc>
          <w:tcPr>
            <w:tcW w:w="1438" w:type="pct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87" w:type="dxa"/>
              <w:left w:w="174" w:type="dxa"/>
              <w:bottom w:w="87" w:type="dxa"/>
              <w:right w:w="174" w:type="dxa"/>
            </w:tcMar>
            <w:vAlign w:val="center"/>
            <w:hideMark/>
          </w:tcPr>
          <w:p w14:paraId="1D2D0C1C" w14:textId="22993289" w:rsidR="00C1397F" w:rsidRPr="002F48DA" w:rsidRDefault="00C1397F" w:rsidP="001146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F48DA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MV-4-11/</w:t>
            </w:r>
            <w:r w:rsidR="00B43EF7" w:rsidRPr="002F48DA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quizartinib</w:t>
            </w:r>
          </w:p>
        </w:tc>
        <w:tc>
          <w:tcPr>
            <w:tcW w:w="638" w:type="pct"/>
            <w:vMerge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  <w:hideMark/>
          </w:tcPr>
          <w:p w14:paraId="64365B1F" w14:textId="77777777" w:rsidR="00C1397F" w:rsidRPr="002F48DA" w:rsidRDefault="00C1397F" w:rsidP="0011468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97F" w:rsidRPr="002051B4" w14:paraId="58BDDDC5" w14:textId="77777777" w:rsidTr="00D73A95">
        <w:trPr>
          <w:trHeight w:val="298"/>
        </w:trPr>
        <w:tc>
          <w:tcPr>
            <w:tcW w:w="821" w:type="pct"/>
            <w:tcBorders>
              <w:top w:val="single" w:sz="6" w:space="0" w:color="auto"/>
              <w:right w:val="single" w:sz="8" w:space="0" w:color="FFFFFF"/>
            </w:tcBorders>
            <w:shd w:val="clear" w:color="auto" w:fill="FFFFFF"/>
            <w:tcMar>
              <w:top w:w="87" w:type="dxa"/>
              <w:left w:w="174" w:type="dxa"/>
              <w:bottom w:w="87" w:type="dxa"/>
              <w:right w:w="174" w:type="dxa"/>
            </w:tcMar>
            <w:hideMark/>
          </w:tcPr>
          <w:p w14:paraId="41444909" w14:textId="77777777" w:rsidR="00C1397F" w:rsidRPr="00D73A95" w:rsidRDefault="00C1397F" w:rsidP="001146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A9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FLT3</w:t>
            </w:r>
          </w:p>
        </w:tc>
        <w:tc>
          <w:tcPr>
            <w:tcW w:w="910" w:type="pct"/>
            <w:tcBorders>
              <w:top w:val="single" w:sz="6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87" w:type="dxa"/>
              <w:left w:w="174" w:type="dxa"/>
              <w:bottom w:w="87" w:type="dxa"/>
              <w:right w:w="174" w:type="dxa"/>
            </w:tcMar>
            <w:hideMark/>
          </w:tcPr>
          <w:p w14:paraId="73B2B8C8" w14:textId="196553DD" w:rsidR="00C1397F" w:rsidRPr="00D73A95" w:rsidRDefault="00B43EF7" w:rsidP="001146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A95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quizartinib</w:t>
            </w:r>
          </w:p>
        </w:tc>
        <w:tc>
          <w:tcPr>
            <w:tcW w:w="1192" w:type="pct"/>
            <w:tcBorders>
              <w:top w:val="single" w:sz="6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87" w:type="dxa"/>
              <w:left w:w="174" w:type="dxa"/>
              <w:bottom w:w="87" w:type="dxa"/>
              <w:right w:w="174" w:type="dxa"/>
            </w:tcMar>
            <w:hideMark/>
          </w:tcPr>
          <w:p w14:paraId="2A67BAAE" w14:textId="77777777" w:rsidR="00C1397F" w:rsidRPr="00D73A95" w:rsidRDefault="00C1397F" w:rsidP="001146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A95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92 ± 0.18</w:t>
            </w:r>
          </w:p>
        </w:tc>
        <w:tc>
          <w:tcPr>
            <w:tcW w:w="1438" w:type="pct"/>
            <w:tcBorders>
              <w:top w:val="single" w:sz="6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87" w:type="dxa"/>
              <w:left w:w="174" w:type="dxa"/>
              <w:bottom w:w="87" w:type="dxa"/>
              <w:right w:w="174" w:type="dxa"/>
            </w:tcMar>
            <w:hideMark/>
          </w:tcPr>
          <w:p w14:paraId="68717FF2" w14:textId="77777777" w:rsidR="00C1397F" w:rsidRPr="00D73A95" w:rsidRDefault="00C1397F" w:rsidP="0011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A95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191.23 ± 34.54</w:t>
            </w:r>
          </w:p>
        </w:tc>
        <w:tc>
          <w:tcPr>
            <w:tcW w:w="638" w:type="pct"/>
            <w:tcBorders>
              <w:top w:val="single" w:sz="6" w:space="0" w:color="auto"/>
              <w:left w:val="single" w:sz="8" w:space="0" w:color="FFFFFF"/>
            </w:tcBorders>
            <w:shd w:val="clear" w:color="auto" w:fill="FFFFFF"/>
            <w:tcMar>
              <w:top w:w="87" w:type="dxa"/>
              <w:left w:w="174" w:type="dxa"/>
              <w:bottom w:w="87" w:type="dxa"/>
              <w:right w:w="174" w:type="dxa"/>
            </w:tcMar>
            <w:hideMark/>
          </w:tcPr>
          <w:p w14:paraId="654665D7" w14:textId="77777777" w:rsidR="00C1397F" w:rsidRPr="00D73A95" w:rsidRDefault="00C1397F" w:rsidP="001146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73A95">
              <w:rPr>
                <w:rFonts w:ascii="Times New Roman" w:eastAsia="等线" w:hAnsi="Times New Roman" w:cs="Times New Roman"/>
                <w:color w:val="000000" w:themeColor="text1"/>
                <w:kern w:val="24"/>
                <w:sz w:val="22"/>
              </w:rPr>
              <w:t>207.86</w:t>
            </w:r>
          </w:p>
        </w:tc>
      </w:tr>
      <w:tr w:rsidR="00C1397F" w:rsidRPr="002051B4" w14:paraId="200E1CD4" w14:textId="77777777" w:rsidTr="00D73A95">
        <w:trPr>
          <w:trHeight w:val="311"/>
        </w:trPr>
        <w:tc>
          <w:tcPr>
            <w:tcW w:w="821" w:type="pct"/>
            <w:tcBorders>
              <w:right w:val="single" w:sz="8" w:space="0" w:color="FFFFFF"/>
            </w:tcBorders>
            <w:shd w:val="clear" w:color="auto" w:fill="FFFFFF"/>
            <w:tcMar>
              <w:top w:w="87" w:type="dxa"/>
              <w:left w:w="174" w:type="dxa"/>
              <w:bottom w:w="87" w:type="dxa"/>
              <w:right w:w="174" w:type="dxa"/>
            </w:tcMar>
            <w:hideMark/>
          </w:tcPr>
          <w:p w14:paraId="06F1A14B" w14:textId="77777777" w:rsidR="00C1397F" w:rsidRPr="00D73A95" w:rsidRDefault="00C1397F" w:rsidP="001146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A9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p300/CBP</w:t>
            </w:r>
          </w:p>
        </w:tc>
        <w:tc>
          <w:tcPr>
            <w:tcW w:w="910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87" w:type="dxa"/>
              <w:left w:w="174" w:type="dxa"/>
              <w:bottom w:w="87" w:type="dxa"/>
              <w:right w:w="174" w:type="dxa"/>
            </w:tcMar>
            <w:hideMark/>
          </w:tcPr>
          <w:p w14:paraId="7EC55BBC" w14:textId="77777777" w:rsidR="00C1397F" w:rsidRPr="00D73A95" w:rsidRDefault="00C1397F" w:rsidP="001146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A95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A485</w:t>
            </w:r>
          </w:p>
        </w:tc>
        <w:tc>
          <w:tcPr>
            <w:tcW w:w="1192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87" w:type="dxa"/>
              <w:left w:w="174" w:type="dxa"/>
              <w:bottom w:w="87" w:type="dxa"/>
              <w:right w:w="174" w:type="dxa"/>
            </w:tcMar>
            <w:hideMark/>
          </w:tcPr>
          <w:p w14:paraId="745D42EA" w14:textId="77777777" w:rsidR="00C1397F" w:rsidRPr="00D73A95" w:rsidRDefault="00C1397F" w:rsidP="001146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A95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175.27 ± 34.16</w:t>
            </w:r>
          </w:p>
        </w:tc>
        <w:tc>
          <w:tcPr>
            <w:tcW w:w="14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87" w:type="dxa"/>
              <w:left w:w="174" w:type="dxa"/>
              <w:bottom w:w="87" w:type="dxa"/>
              <w:right w:w="174" w:type="dxa"/>
            </w:tcMar>
            <w:hideMark/>
          </w:tcPr>
          <w:p w14:paraId="38DD0285" w14:textId="77777777" w:rsidR="00C1397F" w:rsidRPr="00D73A95" w:rsidRDefault="00C1397F" w:rsidP="0011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A95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101.14 ± 7.94</w:t>
            </w:r>
          </w:p>
        </w:tc>
        <w:tc>
          <w:tcPr>
            <w:tcW w:w="638" w:type="pct"/>
            <w:tcBorders>
              <w:left w:val="single" w:sz="8" w:space="0" w:color="FFFFFF"/>
            </w:tcBorders>
            <w:shd w:val="clear" w:color="auto" w:fill="FFFFFF"/>
            <w:tcMar>
              <w:top w:w="87" w:type="dxa"/>
              <w:left w:w="174" w:type="dxa"/>
              <w:bottom w:w="87" w:type="dxa"/>
              <w:right w:w="174" w:type="dxa"/>
            </w:tcMar>
            <w:hideMark/>
          </w:tcPr>
          <w:p w14:paraId="11B6775E" w14:textId="77777777" w:rsidR="00C1397F" w:rsidRPr="00D73A95" w:rsidRDefault="00C1397F" w:rsidP="001146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A95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0.58</w:t>
            </w:r>
          </w:p>
        </w:tc>
      </w:tr>
      <w:tr w:rsidR="00C1397F" w:rsidRPr="002051B4" w14:paraId="6341EDC2" w14:textId="77777777" w:rsidTr="00D73A95">
        <w:trPr>
          <w:trHeight w:val="311"/>
        </w:trPr>
        <w:tc>
          <w:tcPr>
            <w:tcW w:w="821" w:type="pct"/>
            <w:tcBorders>
              <w:right w:val="single" w:sz="8" w:space="0" w:color="FFFFFF"/>
            </w:tcBorders>
            <w:shd w:val="clear" w:color="auto" w:fill="FFFFFF"/>
            <w:tcMar>
              <w:top w:w="87" w:type="dxa"/>
              <w:left w:w="174" w:type="dxa"/>
              <w:bottom w:w="87" w:type="dxa"/>
              <w:right w:w="174" w:type="dxa"/>
            </w:tcMar>
            <w:hideMark/>
          </w:tcPr>
          <w:p w14:paraId="5874B606" w14:textId="77777777" w:rsidR="00C1397F" w:rsidRPr="00D73A95" w:rsidRDefault="00C1397F" w:rsidP="001146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A9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p300/CBP</w:t>
            </w:r>
          </w:p>
        </w:tc>
        <w:tc>
          <w:tcPr>
            <w:tcW w:w="910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87" w:type="dxa"/>
              <w:left w:w="174" w:type="dxa"/>
              <w:bottom w:w="87" w:type="dxa"/>
              <w:right w:w="174" w:type="dxa"/>
            </w:tcMar>
            <w:hideMark/>
          </w:tcPr>
          <w:p w14:paraId="1077E930" w14:textId="77777777" w:rsidR="00C1397F" w:rsidRPr="00D73A95" w:rsidRDefault="00C1397F" w:rsidP="001146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A9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CCS1477</w:t>
            </w:r>
          </w:p>
        </w:tc>
        <w:tc>
          <w:tcPr>
            <w:tcW w:w="1192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87" w:type="dxa"/>
              <w:left w:w="174" w:type="dxa"/>
              <w:bottom w:w="87" w:type="dxa"/>
              <w:right w:w="174" w:type="dxa"/>
            </w:tcMar>
            <w:hideMark/>
          </w:tcPr>
          <w:p w14:paraId="63398438" w14:textId="77777777" w:rsidR="00C1397F" w:rsidRPr="00D73A95" w:rsidRDefault="00C1397F" w:rsidP="001146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A95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>193.50 ± 10.47</w:t>
            </w:r>
          </w:p>
        </w:tc>
        <w:tc>
          <w:tcPr>
            <w:tcW w:w="14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0923182" w14:textId="77777777" w:rsidR="00C1397F" w:rsidRPr="00D73A95" w:rsidRDefault="00C1397F" w:rsidP="001146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A9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218.40 ± 76.65</w:t>
            </w:r>
          </w:p>
        </w:tc>
        <w:tc>
          <w:tcPr>
            <w:tcW w:w="638" w:type="pct"/>
            <w:tcBorders>
              <w:left w:val="single" w:sz="8" w:space="0" w:color="FFFFFF"/>
            </w:tcBorders>
            <w:shd w:val="clear" w:color="auto" w:fill="FFFFFF"/>
            <w:tcMar>
              <w:top w:w="87" w:type="dxa"/>
              <w:left w:w="174" w:type="dxa"/>
              <w:bottom w:w="87" w:type="dxa"/>
              <w:right w:w="174" w:type="dxa"/>
            </w:tcMar>
            <w:hideMark/>
          </w:tcPr>
          <w:p w14:paraId="738227E8" w14:textId="77777777" w:rsidR="00C1397F" w:rsidRPr="00D73A95" w:rsidRDefault="00C1397F" w:rsidP="001146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A9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.13</w:t>
            </w:r>
          </w:p>
        </w:tc>
      </w:tr>
      <w:tr w:rsidR="00C1397F" w:rsidRPr="002051B4" w14:paraId="22FF8836" w14:textId="77777777" w:rsidTr="00D73A95">
        <w:trPr>
          <w:trHeight w:val="298"/>
        </w:trPr>
        <w:tc>
          <w:tcPr>
            <w:tcW w:w="821" w:type="pct"/>
            <w:tcBorders>
              <w:bottom w:val="single" w:sz="6" w:space="0" w:color="000000"/>
              <w:right w:val="single" w:sz="8" w:space="0" w:color="FFFFFF"/>
            </w:tcBorders>
            <w:shd w:val="clear" w:color="auto" w:fill="FFFFFF"/>
            <w:tcMar>
              <w:top w:w="87" w:type="dxa"/>
              <w:left w:w="174" w:type="dxa"/>
              <w:bottom w:w="87" w:type="dxa"/>
              <w:right w:w="174" w:type="dxa"/>
            </w:tcMar>
            <w:hideMark/>
          </w:tcPr>
          <w:p w14:paraId="734B1CB1" w14:textId="77777777" w:rsidR="00C1397F" w:rsidRPr="00D73A95" w:rsidRDefault="00C1397F" w:rsidP="001146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A9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Tubulin</w:t>
            </w:r>
          </w:p>
        </w:tc>
        <w:tc>
          <w:tcPr>
            <w:tcW w:w="910" w:type="pct"/>
            <w:tcBorders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FFFFFF"/>
            <w:tcMar>
              <w:top w:w="87" w:type="dxa"/>
              <w:left w:w="174" w:type="dxa"/>
              <w:bottom w:w="87" w:type="dxa"/>
              <w:right w:w="174" w:type="dxa"/>
            </w:tcMar>
            <w:hideMark/>
          </w:tcPr>
          <w:p w14:paraId="23989DC0" w14:textId="77777777" w:rsidR="00C1397F" w:rsidRPr="00D73A95" w:rsidRDefault="00C1397F" w:rsidP="001146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A9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Paclitaxel</w:t>
            </w:r>
          </w:p>
        </w:tc>
        <w:tc>
          <w:tcPr>
            <w:tcW w:w="1192" w:type="pct"/>
            <w:tcBorders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FFFFFF"/>
            <w:tcMar>
              <w:top w:w="87" w:type="dxa"/>
              <w:left w:w="174" w:type="dxa"/>
              <w:bottom w:w="87" w:type="dxa"/>
              <w:right w:w="174" w:type="dxa"/>
            </w:tcMar>
            <w:hideMark/>
          </w:tcPr>
          <w:p w14:paraId="30E89482" w14:textId="77777777" w:rsidR="00C1397F" w:rsidRPr="00D73A95" w:rsidRDefault="00C1397F" w:rsidP="001146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A9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.83 ± 0.53</w:t>
            </w:r>
          </w:p>
        </w:tc>
        <w:tc>
          <w:tcPr>
            <w:tcW w:w="1438" w:type="pct"/>
            <w:tcBorders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FFFFFF"/>
            <w:tcMar>
              <w:top w:w="87" w:type="dxa"/>
              <w:left w:w="174" w:type="dxa"/>
              <w:bottom w:w="87" w:type="dxa"/>
              <w:right w:w="174" w:type="dxa"/>
            </w:tcMar>
            <w:hideMark/>
          </w:tcPr>
          <w:p w14:paraId="65961D2F" w14:textId="77777777" w:rsidR="00C1397F" w:rsidRPr="00D73A95" w:rsidRDefault="00C1397F" w:rsidP="0011468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A95">
              <w:rPr>
                <w:rFonts w:ascii="Times New Roman" w:eastAsia="等线" w:hAnsi="Times New Roman" w:cs="Times New Roman"/>
                <w:color w:val="000000"/>
                <w:kern w:val="24"/>
                <w:sz w:val="22"/>
              </w:rPr>
              <w:t xml:space="preserve">2.09 </w:t>
            </w:r>
            <w:r w:rsidRPr="00D73A9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± 0.82</w:t>
            </w:r>
          </w:p>
        </w:tc>
        <w:tc>
          <w:tcPr>
            <w:tcW w:w="638" w:type="pct"/>
            <w:tcBorders>
              <w:left w:val="single" w:sz="8" w:space="0" w:color="FFFFFF"/>
              <w:bottom w:val="single" w:sz="6" w:space="0" w:color="000000"/>
            </w:tcBorders>
            <w:shd w:val="clear" w:color="auto" w:fill="FFFFFF"/>
            <w:tcMar>
              <w:top w:w="87" w:type="dxa"/>
              <w:left w:w="174" w:type="dxa"/>
              <w:bottom w:w="87" w:type="dxa"/>
              <w:right w:w="174" w:type="dxa"/>
            </w:tcMar>
            <w:hideMark/>
          </w:tcPr>
          <w:p w14:paraId="4AEA8BBC" w14:textId="77777777" w:rsidR="00C1397F" w:rsidRPr="00D73A95" w:rsidRDefault="00C1397F" w:rsidP="0011468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73A9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1.14</w:t>
            </w:r>
          </w:p>
        </w:tc>
      </w:tr>
    </w:tbl>
    <w:p w14:paraId="17E6BE22" w14:textId="786E95E8" w:rsidR="00C1397F" w:rsidRPr="00D73A95" w:rsidRDefault="00C1397F" w:rsidP="00B43EF7">
      <w:pPr>
        <w:spacing w:line="480" w:lineRule="auto"/>
        <w:jc w:val="left"/>
        <w:rPr>
          <w:rFonts w:ascii="Times New Roman" w:eastAsia="等线" w:hAnsi="Times New Roman" w:cs="Times New Roman"/>
          <w:sz w:val="22"/>
        </w:rPr>
      </w:pPr>
      <w:r w:rsidRPr="00D73A95">
        <w:rPr>
          <w:rFonts w:ascii="Times New Roman" w:eastAsia="等线" w:hAnsi="Times New Roman" w:cs="Times New Roman"/>
          <w:sz w:val="22"/>
        </w:rPr>
        <w:t xml:space="preserve">*RF: </w:t>
      </w:r>
      <w:r w:rsidRPr="00D73A95">
        <w:rPr>
          <w:rFonts w:ascii="Times New Roman" w:eastAsia="等线" w:hAnsi="Times New Roman" w:cs="Times New Roman" w:hint="eastAsia"/>
          <w:sz w:val="22"/>
        </w:rPr>
        <w:t>r</w:t>
      </w:r>
      <w:r w:rsidRPr="00D73A95">
        <w:rPr>
          <w:rFonts w:ascii="Times New Roman" w:eastAsia="等线" w:hAnsi="Times New Roman" w:cs="Times New Roman"/>
          <w:sz w:val="22"/>
        </w:rPr>
        <w:t>esistance factor; SD: standard deviation</w:t>
      </w:r>
    </w:p>
    <w:p w14:paraId="230D8ACC" w14:textId="77777777" w:rsidR="00640E94" w:rsidRDefault="00640E94" w:rsidP="00B43EF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C59A384" w14:textId="77777777" w:rsidR="00DD1C1E" w:rsidRDefault="00DD1C1E" w:rsidP="00B43EF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DE54FEB" w14:textId="77777777" w:rsidR="00DD1C1E" w:rsidRDefault="00DD1C1E" w:rsidP="00B43EF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6DFA902" w14:textId="77777777" w:rsidR="00114680" w:rsidRDefault="00114680" w:rsidP="00B43EF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ECB8CE6" w14:textId="77777777" w:rsidR="00114680" w:rsidRDefault="00114680" w:rsidP="00B43EF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1146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AA6BBC" w14:textId="77777777" w:rsidR="00494EB0" w:rsidRDefault="00494EB0" w:rsidP="00B07FD8">
      <w:pPr>
        <w:rPr>
          <w:rFonts w:hint="eastAsia"/>
        </w:rPr>
      </w:pPr>
      <w:r>
        <w:separator/>
      </w:r>
    </w:p>
  </w:endnote>
  <w:endnote w:type="continuationSeparator" w:id="0">
    <w:p w14:paraId="2CAFAA2F" w14:textId="77777777" w:rsidR="00494EB0" w:rsidRDefault="00494EB0" w:rsidP="00B07FD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FF451B" w14:textId="77777777" w:rsidR="00494EB0" w:rsidRDefault="00494EB0" w:rsidP="00B07FD8">
      <w:pPr>
        <w:rPr>
          <w:rFonts w:hint="eastAsia"/>
        </w:rPr>
      </w:pPr>
      <w:r>
        <w:separator/>
      </w:r>
    </w:p>
  </w:footnote>
  <w:footnote w:type="continuationSeparator" w:id="0">
    <w:p w14:paraId="382743B5" w14:textId="77777777" w:rsidR="00494EB0" w:rsidRDefault="00494EB0" w:rsidP="00B07FD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Pharmacol Si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e5ersrp5v2roextp6p5ffvexawav2pdppz&quot;&gt;My EndNote Library24222&lt;record-ids&gt;&lt;item&gt;96&lt;/item&gt;&lt;/record-ids&gt;&lt;/item&gt;&lt;/Libraries&gt;"/>
  </w:docVars>
  <w:rsids>
    <w:rsidRoot w:val="0086343E"/>
    <w:rsid w:val="000126A2"/>
    <w:rsid w:val="00022FE2"/>
    <w:rsid w:val="00031629"/>
    <w:rsid w:val="000514B4"/>
    <w:rsid w:val="00065663"/>
    <w:rsid w:val="00076A2B"/>
    <w:rsid w:val="00084A16"/>
    <w:rsid w:val="00086ABE"/>
    <w:rsid w:val="00094DC7"/>
    <w:rsid w:val="000B0ABC"/>
    <w:rsid w:val="000B1375"/>
    <w:rsid w:val="000B1AAF"/>
    <w:rsid w:val="000B4807"/>
    <w:rsid w:val="000C74BD"/>
    <w:rsid w:val="000D379B"/>
    <w:rsid w:val="000E7081"/>
    <w:rsid w:val="000F31FE"/>
    <w:rsid w:val="00114680"/>
    <w:rsid w:val="001207EA"/>
    <w:rsid w:val="00122C4E"/>
    <w:rsid w:val="00134DBA"/>
    <w:rsid w:val="001534C4"/>
    <w:rsid w:val="00154F2B"/>
    <w:rsid w:val="00184DEC"/>
    <w:rsid w:val="00190B87"/>
    <w:rsid w:val="00192250"/>
    <w:rsid w:val="001A67DB"/>
    <w:rsid w:val="001A71F6"/>
    <w:rsid w:val="001B178E"/>
    <w:rsid w:val="001C1C75"/>
    <w:rsid w:val="001C4F8A"/>
    <w:rsid w:val="001C7F28"/>
    <w:rsid w:val="001D04D9"/>
    <w:rsid w:val="001E17AC"/>
    <w:rsid w:val="001F521A"/>
    <w:rsid w:val="002011B9"/>
    <w:rsid w:val="00202429"/>
    <w:rsid w:val="00202CDB"/>
    <w:rsid w:val="002051B4"/>
    <w:rsid w:val="0020732A"/>
    <w:rsid w:val="00222DC3"/>
    <w:rsid w:val="00227471"/>
    <w:rsid w:val="00230DA5"/>
    <w:rsid w:val="00235594"/>
    <w:rsid w:val="00237A6B"/>
    <w:rsid w:val="00237F64"/>
    <w:rsid w:val="00244B13"/>
    <w:rsid w:val="00252575"/>
    <w:rsid w:val="00286DEA"/>
    <w:rsid w:val="002A2B69"/>
    <w:rsid w:val="002B7A2A"/>
    <w:rsid w:val="002F19DF"/>
    <w:rsid w:val="002F48DA"/>
    <w:rsid w:val="0030087E"/>
    <w:rsid w:val="00310B80"/>
    <w:rsid w:val="00323601"/>
    <w:rsid w:val="00330742"/>
    <w:rsid w:val="00340720"/>
    <w:rsid w:val="00341516"/>
    <w:rsid w:val="003634C5"/>
    <w:rsid w:val="003650A5"/>
    <w:rsid w:val="00366062"/>
    <w:rsid w:val="00392551"/>
    <w:rsid w:val="003A7C24"/>
    <w:rsid w:val="003B7ACD"/>
    <w:rsid w:val="003C10BF"/>
    <w:rsid w:val="003C7C3A"/>
    <w:rsid w:val="003D0728"/>
    <w:rsid w:val="003F07BC"/>
    <w:rsid w:val="004226F8"/>
    <w:rsid w:val="00451016"/>
    <w:rsid w:val="00476945"/>
    <w:rsid w:val="00480BA8"/>
    <w:rsid w:val="00494EB0"/>
    <w:rsid w:val="004A2CD8"/>
    <w:rsid w:val="004A681D"/>
    <w:rsid w:val="004B3DBE"/>
    <w:rsid w:val="004B75F0"/>
    <w:rsid w:val="004C6DED"/>
    <w:rsid w:val="004E1F45"/>
    <w:rsid w:val="004E4AB9"/>
    <w:rsid w:val="004F2E12"/>
    <w:rsid w:val="004F43F9"/>
    <w:rsid w:val="00500C41"/>
    <w:rsid w:val="0050616F"/>
    <w:rsid w:val="0054408C"/>
    <w:rsid w:val="005454A5"/>
    <w:rsid w:val="005518DC"/>
    <w:rsid w:val="005571E6"/>
    <w:rsid w:val="00561B96"/>
    <w:rsid w:val="0057251D"/>
    <w:rsid w:val="00582104"/>
    <w:rsid w:val="0059050E"/>
    <w:rsid w:val="005943A3"/>
    <w:rsid w:val="005C3596"/>
    <w:rsid w:val="005D749A"/>
    <w:rsid w:val="005E20B2"/>
    <w:rsid w:val="005E7AF5"/>
    <w:rsid w:val="005F37A6"/>
    <w:rsid w:val="00630C09"/>
    <w:rsid w:val="00640E94"/>
    <w:rsid w:val="00641370"/>
    <w:rsid w:val="00676855"/>
    <w:rsid w:val="00677587"/>
    <w:rsid w:val="00677EA0"/>
    <w:rsid w:val="0068362A"/>
    <w:rsid w:val="0069613A"/>
    <w:rsid w:val="006A1A08"/>
    <w:rsid w:val="006B21A1"/>
    <w:rsid w:val="006B2F0B"/>
    <w:rsid w:val="006C6280"/>
    <w:rsid w:val="006E600F"/>
    <w:rsid w:val="006F40D2"/>
    <w:rsid w:val="00704802"/>
    <w:rsid w:val="007076F8"/>
    <w:rsid w:val="00724C59"/>
    <w:rsid w:val="00737164"/>
    <w:rsid w:val="00737CB3"/>
    <w:rsid w:val="007535BC"/>
    <w:rsid w:val="007731D9"/>
    <w:rsid w:val="007D0036"/>
    <w:rsid w:val="007D4B3D"/>
    <w:rsid w:val="007E6A37"/>
    <w:rsid w:val="008060D1"/>
    <w:rsid w:val="0082465D"/>
    <w:rsid w:val="00825E22"/>
    <w:rsid w:val="00832BC8"/>
    <w:rsid w:val="00857566"/>
    <w:rsid w:val="008579B5"/>
    <w:rsid w:val="0086343E"/>
    <w:rsid w:val="00863A0A"/>
    <w:rsid w:val="00876B81"/>
    <w:rsid w:val="00883BDF"/>
    <w:rsid w:val="00891690"/>
    <w:rsid w:val="008A7B0D"/>
    <w:rsid w:val="008B01A5"/>
    <w:rsid w:val="008B582D"/>
    <w:rsid w:val="008E23C6"/>
    <w:rsid w:val="00903FB6"/>
    <w:rsid w:val="0091315C"/>
    <w:rsid w:val="00921EA3"/>
    <w:rsid w:val="00924FF5"/>
    <w:rsid w:val="009250D1"/>
    <w:rsid w:val="00927D34"/>
    <w:rsid w:val="0093214C"/>
    <w:rsid w:val="0093326F"/>
    <w:rsid w:val="00935868"/>
    <w:rsid w:val="00936D65"/>
    <w:rsid w:val="009427C5"/>
    <w:rsid w:val="0095440F"/>
    <w:rsid w:val="00961B44"/>
    <w:rsid w:val="00965296"/>
    <w:rsid w:val="009714E0"/>
    <w:rsid w:val="009735B1"/>
    <w:rsid w:val="00974EB9"/>
    <w:rsid w:val="009A1A9C"/>
    <w:rsid w:val="009A1D30"/>
    <w:rsid w:val="009D5693"/>
    <w:rsid w:val="009E2B27"/>
    <w:rsid w:val="009E6573"/>
    <w:rsid w:val="00A00799"/>
    <w:rsid w:val="00A04E5C"/>
    <w:rsid w:val="00A12674"/>
    <w:rsid w:val="00A12C8E"/>
    <w:rsid w:val="00A21A48"/>
    <w:rsid w:val="00A31521"/>
    <w:rsid w:val="00A32826"/>
    <w:rsid w:val="00A44CD3"/>
    <w:rsid w:val="00A6771F"/>
    <w:rsid w:val="00A67C28"/>
    <w:rsid w:val="00A67EC1"/>
    <w:rsid w:val="00A74D6B"/>
    <w:rsid w:val="00A8121F"/>
    <w:rsid w:val="00AA2EE4"/>
    <w:rsid w:val="00AB6773"/>
    <w:rsid w:val="00AC1C8E"/>
    <w:rsid w:val="00AD15A0"/>
    <w:rsid w:val="00AE086A"/>
    <w:rsid w:val="00B07FD8"/>
    <w:rsid w:val="00B1681F"/>
    <w:rsid w:val="00B30FE6"/>
    <w:rsid w:val="00B368E0"/>
    <w:rsid w:val="00B41656"/>
    <w:rsid w:val="00B43EF7"/>
    <w:rsid w:val="00B4518F"/>
    <w:rsid w:val="00B55FA6"/>
    <w:rsid w:val="00B61661"/>
    <w:rsid w:val="00B713B1"/>
    <w:rsid w:val="00B81D17"/>
    <w:rsid w:val="00B919F2"/>
    <w:rsid w:val="00B93BB3"/>
    <w:rsid w:val="00BB3122"/>
    <w:rsid w:val="00BE6D82"/>
    <w:rsid w:val="00C00B8F"/>
    <w:rsid w:val="00C1397F"/>
    <w:rsid w:val="00C21F8D"/>
    <w:rsid w:val="00C22B50"/>
    <w:rsid w:val="00C22D46"/>
    <w:rsid w:val="00C254DF"/>
    <w:rsid w:val="00C36672"/>
    <w:rsid w:val="00C370E2"/>
    <w:rsid w:val="00C37726"/>
    <w:rsid w:val="00C410F8"/>
    <w:rsid w:val="00C50621"/>
    <w:rsid w:val="00C51EE4"/>
    <w:rsid w:val="00C65D15"/>
    <w:rsid w:val="00C72C8B"/>
    <w:rsid w:val="00C815DD"/>
    <w:rsid w:val="00C85B42"/>
    <w:rsid w:val="00C94F2D"/>
    <w:rsid w:val="00CA2B82"/>
    <w:rsid w:val="00CA7CE3"/>
    <w:rsid w:val="00CC03A1"/>
    <w:rsid w:val="00CC5226"/>
    <w:rsid w:val="00CC6A73"/>
    <w:rsid w:val="00CD1687"/>
    <w:rsid w:val="00CE2908"/>
    <w:rsid w:val="00CE562F"/>
    <w:rsid w:val="00CE74AC"/>
    <w:rsid w:val="00CF3B42"/>
    <w:rsid w:val="00D4496D"/>
    <w:rsid w:val="00D524BB"/>
    <w:rsid w:val="00D73A95"/>
    <w:rsid w:val="00D76D9E"/>
    <w:rsid w:val="00D77264"/>
    <w:rsid w:val="00D82D64"/>
    <w:rsid w:val="00D9148D"/>
    <w:rsid w:val="00D97E5C"/>
    <w:rsid w:val="00DA51F4"/>
    <w:rsid w:val="00DC0781"/>
    <w:rsid w:val="00DC0C14"/>
    <w:rsid w:val="00DD1C1E"/>
    <w:rsid w:val="00DD2650"/>
    <w:rsid w:val="00DE4109"/>
    <w:rsid w:val="00DE4CB2"/>
    <w:rsid w:val="00E14A69"/>
    <w:rsid w:val="00E24CAB"/>
    <w:rsid w:val="00E33069"/>
    <w:rsid w:val="00E35CCE"/>
    <w:rsid w:val="00E375BD"/>
    <w:rsid w:val="00E41E76"/>
    <w:rsid w:val="00E45711"/>
    <w:rsid w:val="00E5404C"/>
    <w:rsid w:val="00E8262D"/>
    <w:rsid w:val="00EA007E"/>
    <w:rsid w:val="00EB63E9"/>
    <w:rsid w:val="00EB7043"/>
    <w:rsid w:val="00EC13AB"/>
    <w:rsid w:val="00EF2353"/>
    <w:rsid w:val="00F07353"/>
    <w:rsid w:val="00F14070"/>
    <w:rsid w:val="00F174EF"/>
    <w:rsid w:val="00F25FCF"/>
    <w:rsid w:val="00F432E8"/>
    <w:rsid w:val="00F45408"/>
    <w:rsid w:val="00F60488"/>
    <w:rsid w:val="00F6309A"/>
    <w:rsid w:val="00F7001B"/>
    <w:rsid w:val="00F72D95"/>
    <w:rsid w:val="00F87C85"/>
    <w:rsid w:val="00FA3A0E"/>
    <w:rsid w:val="00FD745C"/>
    <w:rsid w:val="00FD7D8F"/>
    <w:rsid w:val="00FE298E"/>
    <w:rsid w:val="00FE7926"/>
    <w:rsid w:val="00FF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4E415B"/>
  <w15:chartTrackingRefBased/>
  <w15:docId w15:val="{566B2443-512C-4973-BAC0-EB793F82B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4B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F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F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FD8"/>
    <w:rPr>
      <w:sz w:val="18"/>
      <w:szCs w:val="18"/>
    </w:rPr>
  </w:style>
  <w:style w:type="table" w:styleId="a7">
    <w:name w:val="Table Grid"/>
    <w:basedOn w:val="a1"/>
    <w:uiPriority w:val="39"/>
    <w:rsid w:val="00D524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E20B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E20B2"/>
    <w:rPr>
      <w:sz w:val="18"/>
      <w:szCs w:val="18"/>
    </w:rPr>
  </w:style>
  <w:style w:type="paragraph" w:styleId="aa">
    <w:name w:val="Normal (Web)"/>
    <w:basedOn w:val="a"/>
    <w:uiPriority w:val="99"/>
    <w:semiHidden/>
    <w:unhideWhenUsed/>
    <w:rsid w:val="008060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Revision"/>
    <w:hidden/>
    <w:uiPriority w:val="99"/>
    <w:semiHidden/>
    <w:rsid w:val="00B81D17"/>
  </w:style>
  <w:style w:type="paragraph" w:styleId="ac">
    <w:name w:val="List Paragraph"/>
    <w:basedOn w:val="a"/>
    <w:uiPriority w:val="34"/>
    <w:qFormat/>
    <w:rsid w:val="004E4AB9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67758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7758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7758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7758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93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102C26-8E33-495F-AFA3-B9C216519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u@shanghaitech.edu.cn</dc:creator>
  <cp:keywords/>
  <dc:description/>
  <cp:lastModifiedBy>zhaoyu@shanghaitech.edu.cn</cp:lastModifiedBy>
  <cp:revision>2</cp:revision>
  <cp:lastPrinted>2024-08-07T10:03:00Z</cp:lastPrinted>
  <dcterms:created xsi:type="dcterms:W3CDTF">2024-12-20T02:02:00Z</dcterms:created>
  <dcterms:modified xsi:type="dcterms:W3CDTF">2024-12-20T02:02:00Z</dcterms:modified>
</cp:coreProperties>
</file>